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F2914" w14:textId="6029F151" w:rsidR="00E718A9" w:rsidRPr="00E718A9" w:rsidRDefault="004F40FC" w:rsidP="00E718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 w:rsidR="00E718A9" w:rsidRPr="00E718A9">
        <w:rPr>
          <w:rFonts w:ascii="Times New Roman" w:hAnsi="Times New Roman" w:cs="Times New Roman"/>
          <w:sz w:val="24"/>
        </w:rPr>
        <w:t xml:space="preserve">able S3 The </w:t>
      </w:r>
      <w:r w:rsidR="002B119C" w:rsidRPr="00E718A9">
        <w:rPr>
          <w:rFonts w:ascii="Times New Roman" w:eastAsia="DengXian" w:hAnsi="Times New Roman" w:cs="Times New Roman"/>
          <w:color w:val="000000"/>
          <w:kern w:val="0"/>
          <w:sz w:val="24"/>
        </w:rPr>
        <w:t>F</w:t>
      </w:r>
      <w:r w:rsidR="002B119C">
        <w:rPr>
          <w:rFonts w:ascii="Times New Roman" w:eastAsia="DengXian" w:hAnsi="Times New Roman" w:cs="Times New Roman"/>
          <w:color w:val="000000"/>
          <w:kern w:val="0"/>
          <w:sz w:val="24"/>
        </w:rPr>
        <w:t>-</w:t>
      </w:r>
      <w:r w:rsidR="002B119C" w:rsidRPr="00E718A9">
        <w:rPr>
          <w:rFonts w:ascii="Times New Roman" w:eastAsia="DengXian" w:hAnsi="Times New Roman" w:cs="Times New Roman"/>
          <w:color w:val="000000"/>
          <w:kern w:val="0"/>
          <w:sz w:val="24"/>
        </w:rPr>
        <w:t>statistic</w:t>
      </w:r>
      <w:r w:rsidR="00E718A9" w:rsidRPr="00E718A9">
        <w:rPr>
          <w:rFonts w:ascii="Times New Roman" w:hAnsi="Times New Roman" w:cs="Times New Roman"/>
          <w:sz w:val="24"/>
        </w:rPr>
        <w:t xml:space="preserve"> of Mendelian randomization for variation in diet</w:t>
      </w:r>
    </w:p>
    <w:tbl>
      <w:tblPr>
        <w:tblW w:w="36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1766"/>
      </w:tblGrid>
      <w:tr w:rsidR="00E718A9" w:rsidRPr="00E718A9" w14:paraId="6706E5B8" w14:textId="77777777" w:rsidTr="00544789">
        <w:trPr>
          <w:trHeight w:val="309"/>
          <w:jc w:val="center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3D9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8B39" w14:textId="2D7C227E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</w:t>
            </w:r>
            <w:r w:rsidR="002B119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tistic</w:t>
            </w:r>
          </w:p>
        </w:tc>
      </w:tr>
      <w:tr w:rsidR="00E718A9" w:rsidRPr="00E718A9" w14:paraId="371E2337" w14:textId="77777777" w:rsidTr="00544789">
        <w:trPr>
          <w:trHeight w:val="309"/>
          <w:jc w:val="center"/>
        </w:trPr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9FC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34084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90A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.1942312</w:t>
            </w:r>
          </w:p>
        </w:tc>
      </w:tr>
      <w:tr w:rsidR="00E718A9" w:rsidRPr="00E718A9" w14:paraId="0D76C56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A39CDB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2108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69501E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.4715624</w:t>
            </w:r>
          </w:p>
        </w:tc>
      </w:tr>
      <w:tr w:rsidR="00E718A9" w:rsidRPr="00E718A9" w14:paraId="3F80B9D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07FA2A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9746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B90079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.6870824</w:t>
            </w:r>
          </w:p>
        </w:tc>
      </w:tr>
      <w:tr w:rsidR="00E718A9" w:rsidRPr="00E718A9" w14:paraId="1A778F8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65987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672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C95D0C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.5917813</w:t>
            </w:r>
          </w:p>
        </w:tc>
      </w:tr>
      <w:tr w:rsidR="00E718A9" w:rsidRPr="00E718A9" w14:paraId="004AAA1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7CA061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808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C583DE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1987309</w:t>
            </w:r>
          </w:p>
        </w:tc>
      </w:tr>
      <w:tr w:rsidR="00E718A9" w:rsidRPr="00E718A9" w14:paraId="1BCDA24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B6C2DE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63792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0294F2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.8136184</w:t>
            </w:r>
          </w:p>
        </w:tc>
      </w:tr>
      <w:tr w:rsidR="00E718A9" w:rsidRPr="00E718A9" w14:paraId="7D0285A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AD6FF8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54889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5154B9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8540436</w:t>
            </w:r>
          </w:p>
        </w:tc>
      </w:tr>
      <w:tr w:rsidR="00E718A9" w:rsidRPr="00E718A9" w14:paraId="176BB402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4CE134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3890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0C7AE0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2130604</w:t>
            </w:r>
          </w:p>
        </w:tc>
      </w:tr>
      <w:tr w:rsidR="00E718A9" w:rsidRPr="00E718A9" w14:paraId="4BFBEF0F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9E5816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4967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4A2FE2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2005328</w:t>
            </w:r>
          </w:p>
        </w:tc>
      </w:tr>
      <w:tr w:rsidR="00E718A9" w:rsidRPr="00E718A9" w14:paraId="6771D6A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B0EFFB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1757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974231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6710862</w:t>
            </w:r>
          </w:p>
        </w:tc>
      </w:tr>
      <w:tr w:rsidR="00E718A9" w:rsidRPr="00E718A9" w14:paraId="0374BE4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544CD9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13355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B8EE1A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746062</w:t>
            </w:r>
          </w:p>
        </w:tc>
      </w:tr>
      <w:tr w:rsidR="00E718A9" w:rsidRPr="00E718A9" w14:paraId="4B824C9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0B4A37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6141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CF0589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6301542</w:t>
            </w:r>
          </w:p>
        </w:tc>
      </w:tr>
      <w:tr w:rsidR="00E718A9" w:rsidRPr="00E718A9" w14:paraId="5105DD3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0C183F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14851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AEF7FC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2597356</w:t>
            </w:r>
          </w:p>
        </w:tc>
      </w:tr>
      <w:tr w:rsidR="00E718A9" w:rsidRPr="00E718A9" w14:paraId="2074274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90484C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61691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D66EBE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0548341</w:t>
            </w:r>
          </w:p>
        </w:tc>
      </w:tr>
      <w:tr w:rsidR="00E718A9" w:rsidRPr="00E718A9" w14:paraId="1C43AC6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313911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6343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0B2892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9006049</w:t>
            </w:r>
          </w:p>
        </w:tc>
      </w:tr>
      <w:tr w:rsidR="00E718A9" w:rsidRPr="00E718A9" w14:paraId="3913FA6F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B39B71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2751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031FF1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2761172</w:t>
            </w:r>
          </w:p>
        </w:tc>
      </w:tr>
      <w:tr w:rsidR="00E718A9" w:rsidRPr="00E718A9" w14:paraId="735CF5F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E7B4F7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05793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BA350B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9762861</w:t>
            </w:r>
          </w:p>
        </w:tc>
      </w:tr>
      <w:tr w:rsidR="00E718A9" w:rsidRPr="00E718A9" w14:paraId="08D04EF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055E60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4343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A66121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7037067</w:t>
            </w:r>
          </w:p>
        </w:tc>
      </w:tr>
      <w:tr w:rsidR="00E718A9" w:rsidRPr="00E718A9" w14:paraId="4BBCFC9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A71974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07923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2C5077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6154567</w:t>
            </w:r>
          </w:p>
        </w:tc>
      </w:tr>
      <w:tr w:rsidR="00E718A9" w:rsidRPr="00E718A9" w14:paraId="04EBBC5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C32C67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2414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2F53B2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355146</w:t>
            </w:r>
          </w:p>
        </w:tc>
      </w:tr>
      <w:tr w:rsidR="00E718A9" w:rsidRPr="00E718A9" w14:paraId="2229E4F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2A4EF4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02023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C7D68C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1310312</w:t>
            </w:r>
          </w:p>
        </w:tc>
      </w:tr>
      <w:tr w:rsidR="00E718A9" w:rsidRPr="00E718A9" w14:paraId="08F34B8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C420B5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12633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CB9A4C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1118735</w:t>
            </w:r>
          </w:p>
        </w:tc>
      </w:tr>
      <w:tr w:rsidR="00E718A9" w:rsidRPr="00E718A9" w14:paraId="765DAB2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8A5165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91958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057E0F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0815713</w:t>
            </w:r>
          </w:p>
        </w:tc>
      </w:tr>
      <w:tr w:rsidR="00E718A9" w:rsidRPr="00E718A9" w14:paraId="1F419D0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27C187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79828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DC4501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8336053</w:t>
            </w:r>
          </w:p>
        </w:tc>
      </w:tr>
      <w:tr w:rsidR="00E718A9" w:rsidRPr="00E718A9" w14:paraId="29437E4C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331430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3813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3E5FDB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8232247</w:t>
            </w:r>
          </w:p>
        </w:tc>
      </w:tr>
      <w:tr w:rsidR="00E718A9" w:rsidRPr="00E718A9" w14:paraId="0E3D6DEC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D50E62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72201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39A370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4428825</w:t>
            </w:r>
          </w:p>
        </w:tc>
      </w:tr>
      <w:tr w:rsidR="00E718A9" w:rsidRPr="00E718A9" w14:paraId="76DE6A0C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5AEA59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48383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812734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4242153</w:t>
            </w:r>
          </w:p>
        </w:tc>
      </w:tr>
      <w:tr w:rsidR="00E718A9" w:rsidRPr="00E718A9" w14:paraId="1148469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D97522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9833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137B5D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4657767</w:t>
            </w:r>
          </w:p>
        </w:tc>
      </w:tr>
      <w:tr w:rsidR="00E718A9" w:rsidRPr="00E718A9" w14:paraId="5FCED332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CC7B80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2401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4EC142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751908</w:t>
            </w:r>
          </w:p>
        </w:tc>
      </w:tr>
      <w:tr w:rsidR="00E718A9" w:rsidRPr="00E718A9" w14:paraId="0107703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C88FEA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6245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E9D3BA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544362</w:t>
            </w:r>
          </w:p>
        </w:tc>
      </w:tr>
      <w:tr w:rsidR="00E718A9" w:rsidRPr="00E718A9" w14:paraId="0D2381E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5686D9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9458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241B0A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1053365</w:t>
            </w:r>
          </w:p>
        </w:tc>
      </w:tr>
      <w:tr w:rsidR="00E718A9" w:rsidRPr="00E718A9" w14:paraId="3549CB2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63B3AC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28412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949F50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0310379</w:t>
            </w:r>
          </w:p>
        </w:tc>
      </w:tr>
      <w:tr w:rsidR="00E718A9" w:rsidRPr="00E718A9" w14:paraId="0FC7341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B02BD0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66830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31AA20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961336</w:t>
            </w:r>
          </w:p>
        </w:tc>
      </w:tr>
      <w:tr w:rsidR="00E718A9" w:rsidRPr="00E718A9" w14:paraId="7865469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825799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5480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0B69B0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287807</w:t>
            </w:r>
          </w:p>
        </w:tc>
      </w:tr>
      <w:tr w:rsidR="00E718A9" w:rsidRPr="00E718A9" w14:paraId="1459EC4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051BE6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82127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B039AE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197286</w:t>
            </w:r>
          </w:p>
        </w:tc>
      </w:tr>
      <w:tr w:rsidR="00E718A9" w:rsidRPr="00E718A9" w14:paraId="0D2618C2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8C941C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7946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BECF95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7937</w:t>
            </w:r>
          </w:p>
        </w:tc>
      </w:tr>
      <w:tr w:rsidR="00E718A9" w:rsidRPr="00E718A9" w14:paraId="5799B97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9908D0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5802448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97E915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007249</w:t>
            </w:r>
          </w:p>
        </w:tc>
      </w:tr>
      <w:tr w:rsidR="00E718A9" w:rsidRPr="00E718A9" w14:paraId="3CC2481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F6D4A1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4338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EC1681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3195884</w:t>
            </w:r>
          </w:p>
        </w:tc>
      </w:tr>
      <w:tr w:rsidR="00E718A9" w:rsidRPr="00E718A9" w14:paraId="52F4483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454742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20717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6F793F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2583211</w:t>
            </w:r>
          </w:p>
        </w:tc>
      </w:tr>
      <w:tr w:rsidR="00E718A9" w:rsidRPr="00E718A9" w14:paraId="4875FC6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084406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470914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CA6722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1945761</w:t>
            </w:r>
          </w:p>
        </w:tc>
      </w:tr>
      <w:tr w:rsidR="00E718A9" w:rsidRPr="00E718A9" w14:paraId="08D93F4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1604C9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847876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667028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168598</w:t>
            </w:r>
          </w:p>
        </w:tc>
      </w:tr>
      <w:tr w:rsidR="00E718A9" w:rsidRPr="00E718A9" w14:paraId="5375C62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5D43C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56547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1FE4A5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1830484</w:t>
            </w:r>
          </w:p>
        </w:tc>
      </w:tr>
      <w:tr w:rsidR="00E718A9" w:rsidRPr="00E718A9" w14:paraId="7216C40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84010B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1015716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CCD7BE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0353723</w:t>
            </w:r>
          </w:p>
        </w:tc>
      </w:tr>
      <w:tr w:rsidR="00E718A9" w:rsidRPr="00E718A9" w14:paraId="2432EBF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E6A1CA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157822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7DAE93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8691064</w:t>
            </w:r>
          </w:p>
        </w:tc>
      </w:tr>
      <w:tr w:rsidR="00E718A9" w:rsidRPr="00E718A9" w14:paraId="6E21F9FC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093CAC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9023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0D7494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7585163</w:t>
            </w:r>
          </w:p>
        </w:tc>
      </w:tr>
      <w:tr w:rsidR="00E718A9" w:rsidRPr="00E718A9" w14:paraId="19940C5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8801B4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5808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5A4426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6839091</w:t>
            </w:r>
          </w:p>
        </w:tc>
      </w:tr>
      <w:tr w:rsidR="00E718A9" w:rsidRPr="00E718A9" w14:paraId="4082774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FAA0B7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79188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985E3D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5598921</w:t>
            </w:r>
          </w:p>
        </w:tc>
      </w:tr>
      <w:tr w:rsidR="00E718A9" w:rsidRPr="00E718A9" w14:paraId="40D3087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8261C1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0059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9111EB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5004708</w:t>
            </w:r>
          </w:p>
        </w:tc>
      </w:tr>
      <w:tr w:rsidR="00E718A9" w:rsidRPr="00E718A9" w14:paraId="0E6FE39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AF8EF2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39410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AFCC72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4376654</w:t>
            </w:r>
          </w:p>
        </w:tc>
      </w:tr>
      <w:tr w:rsidR="00E718A9" w:rsidRPr="00E718A9" w14:paraId="2109032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57A6D2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624710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4BA101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7516</w:t>
            </w:r>
          </w:p>
        </w:tc>
      </w:tr>
      <w:tr w:rsidR="00E718A9" w:rsidRPr="00E718A9" w14:paraId="0996D36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1C9AD5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3379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10B4D0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41303</w:t>
            </w:r>
          </w:p>
        </w:tc>
      </w:tr>
      <w:tr w:rsidR="00E718A9" w:rsidRPr="00E718A9" w14:paraId="0AB8082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A3898F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7286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8511C5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139583</w:t>
            </w:r>
          </w:p>
        </w:tc>
      </w:tr>
      <w:tr w:rsidR="00E718A9" w:rsidRPr="00E718A9" w14:paraId="6D4CB04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11D608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19900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F0D539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2810315</w:t>
            </w:r>
          </w:p>
        </w:tc>
      </w:tr>
      <w:tr w:rsidR="00E718A9" w:rsidRPr="00E718A9" w14:paraId="54663F4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14824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766609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7D6542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22302</w:t>
            </w:r>
          </w:p>
        </w:tc>
      </w:tr>
      <w:tr w:rsidR="00E718A9" w:rsidRPr="00E718A9" w14:paraId="4D652DE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196064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0595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37B547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1767372</w:t>
            </w:r>
          </w:p>
        </w:tc>
      </w:tr>
      <w:tr w:rsidR="00E718A9" w:rsidRPr="00E718A9" w14:paraId="32E731D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D9FDA3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976448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883C9F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1049376</w:t>
            </w:r>
          </w:p>
        </w:tc>
      </w:tr>
      <w:tr w:rsidR="00E718A9" w:rsidRPr="00E718A9" w14:paraId="2FD5AA2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A6EDDC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2808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A3F776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8486201</w:t>
            </w:r>
          </w:p>
        </w:tc>
      </w:tr>
      <w:tr w:rsidR="00E718A9" w:rsidRPr="00E718A9" w14:paraId="6E321C2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EC6E6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265463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35565E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7862008</w:t>
            </w:r>
          </w:p>
        </w:tc>
      </w:tr>
      <w:tr w:rsidR="00E718A9" w:rsidRPr="00E718A9" w14:paraId="753E505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36E5BC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047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BC3E53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7366995</w:t>
            </w:r>
          </w:p>
        </w:tc>
      </w:tr>
      <w:tr w:rsidR="00E718A9" w:rsidRPr="00E718A9" w14:paraId="2DC670C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29D0B1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71203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DC0854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3236493</w:t>
            </w:r>
          </w:p>
        </w:tc>
      </w:tr>
      <w:tr w:rsidR="00E718A9" w:rsidRPr="00E718A9" w14:paraId="0D14CB8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0E156A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02758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FC67F7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0307072</w:t>
            </w:r>
          </w:p>
        </w:tc>
      </w:tr>
      <w:tr w:rsidR="00E718A9" w:rsidRPr="00E718A9" w14:paraId="399A247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1D1B97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3812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5C4CA8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9597033</w:t>
            </w:r>
          </w:p>
        </w:tc>
      </w:tr>
      <w:tr w:rsidR="00E718A9" w:rsidRPr="00E718A9" w14:paraId="0B6F7EF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9759C0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42683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FEFBE9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6886616</w:t>
            </w:r>
          </w:p>
        </w:tc>
      </w:tr>
      <w:tr w:rsidR="00E718A9" w:rsidRPr="00E718A9" w14:paraId="4AC09A6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F66E14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2094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8DE7F2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6842798</w:t>
            </w:r>
          </w:p>
        </w:tc>
      </w:tr>
      <w:tr w:rsidR="00E718A9" w:rsidRPr="00E718A9" w14:paraId="07E3F61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9F0A48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0063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FE4CEF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3862141</w:t>
            </w:r>
          </w:p>
        </w:tc>
      </w:tr>
      <w:tr w:rsidR="00E718A9" w:rsidRPr="00E718A9" w14:paraId="4AED507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F6420E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77051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F4FFEC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642596</w:t>
            </w:r>
          </w:p>
        </w:tc>
      </w:tr>
      <w:tr w:rsidR="00E718A9" w:rsidRPr="00E718A9" w14:paraId="0EB770B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D33AB1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6742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238238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533943</w:t>
            </w:r>
          </w:p>
        </w:tc>
      </w:tr>
      <w:tr w:rsidR="00E718A9" w:rsidRPr="00E718A9" w14:paraId="2C89804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E6B2C2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42376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08A166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3175516</w:t>
            </w:r>
          </w:p>
        </w:tc>
      </w:tr>
      <w:tr w:rsidR="00E718A9" w:rsidRPr="00E718A9" w14:paraId="5832155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09D82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685358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EB59C1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015034</w:t>
            </w:r>
          </w:p>
        </w:tc>
      </w:tr>
      <w:tr w:rsidR="00E718A9" w:rsidRPr="00E718A9" w14:paraId="053A037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469958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482411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19A3D9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8658454</w:t>
            </w:r>
          </w:p>
        </w:tc>
      </w:tr>
      <w:tr w:rsidR="00E718A9" w:rsidRPr="00E718A9" w14:paraId="32DEE13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DA3500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6633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D431DE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880809</w:t>
            </w:r>
          </w:p>
        </w:tc>
      </w:tr>
      <w:tr w:rsidR="00E718A9" w:rsidRPr="00E718A9" w14:paraId="5885EA0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B72BA9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6975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B6D3B3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9525083</w:t>
            </w:r>
          </w:p>
        </w:tc>
      </w:tr>
      <w:tr w:rsidR="00E718A9" w:rsidRPr="00E718A9" w14:paraId="5628240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46FCCC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97657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010F8D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7423648</w:t>
            </w:r>
          </w:p>
        </w:tc>
      </w:tr>
      <w:tr w:rsidR="00E718A9" w:rsidRPr="00E718A9" w14:paraId="77804C0C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CFC0AF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6474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C3DBCC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844144</w:t>
            </w:r>
          </w:p>
        </w:tc>
      </w:tr>
      <w:tr w:rsidR="00E718A9" w:rsidRPr="00E718A9" w14:paraId="2F72471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FF2712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317891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2ECBF4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833587</w:t>
            </w:r>
          </w:p>
        </w:tc>
      </w:tr>
      <w:tr w:rsidR="00E718A9" w:rsidRPr="00E718A9" w14:paraId="5AA23F4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E1EA18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77730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826FC1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6365488</w:t>
            </w:r>
          </w:p>
        </w:tc>
      </w:tr>
      <w:tr w:rsidR="00E718A9" w:rsidRPr="00E718A9" w14:paraId="4FA29B9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D6315E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70192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D4B5FA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216752</w:t>
            </w:r>
          </w:p>
        </w:tc>
      </w:tr>
      <w:tr w:rsidR="00E718A9" w:rsidRPr="00E718A9" w14:paraId="3ECC99A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C37894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78389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999728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130107</w:t>
            </w:r>
          </w:p>
        </w:tc>
      </w:tr>
      <w:tr w:rsidR="00E718A9" w:rsidRPr="00E718A9" w14:paraId="5693A34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A2FCDB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88998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6F315A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331939</w:t>
            </w:r>
          </w:p>
        </w:tc>
      </w:tr>
      <w:tr w:rsidR="00E718A9" w:rsidRPr="00E718A9" w14:paraId="241CD33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8EAD5C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213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418BD2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510006</w:t>
            </w:r>
          </w:p>
        </w:tc>
      </w:tr>
      <w:tr w:rsidR="00E718A9" w:rsidRPr="00E718A9" w14:paraId="3C57E33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0E097B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3908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329F99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3018141</w:t>
            </w:r>
          </w:p>
        </w:tc>
      </w:tr>
      <w:tr w:rsidR="00E718A9" w:rsidRPr="00E718A9" w14:paraId="25E1BCD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2B50C2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18281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6A0E79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3567853</w:t>
            </w:r>
          </w:p>
        </w:tc>
      </w:tr>
      <w:tr w:rsidR="00E718A9" w:rsidRPr="00E718A9" w14:paraId="506DA3E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01638E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52715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F92DE7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2946662</w:t>
            </w:r>
          </w:p>
        </w:tc>
      </w:tr>
      <w:tr w:rsidR="00E718A9" w:rsidRPr="00E718A9" w14:paraId="56358A4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9355D2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00397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F43C6F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2912688</w:t>
            </w:r>
          </w:p>
        </w:tc>
      </w:tr>
      <w:tr w:rsidR="00E718A9" w:rsidRPr="00E718A9" w14:paraId="2F3E997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F06089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60869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583E04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2281371</w:t>
            </w:r>
          </w:p>
        </w:tc>
      </w:tr>
      <w:tr w:rsidR="00E718A9" w:rsidRPr="00E718A9" w14:paraId="3085D29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F9350F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148895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196C81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1615006</w:t>
            </w:r>
          </w:p>
        </w:tc>
      </w:tr>
      <w:tr w:rsidR="00E718A9" w:rsidRPr="00E718A9" w14:paraId="09A630E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8ED07A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667615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84C7EB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.048814</w:t>
            </w:r>
          </w:p>
        </w:tc>
      </w:tr>
      <w:tr w:rsidR="00E718A9" w:rsidRPr="00E718A9" w14:paraId="091A6C2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7AE385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17372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1B49DE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899594</w:t>
            </w:r>
          </w:p>
        </w:tc>
      </w:tr>
      <w:tr w:rsidR="00E718A9" w:rsidRPr="00E718A9" w14:paraId="68A743E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5B3E7B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77077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1CD364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8115522</w:t>
            </w:r>
          </w:p>
        </w:tc>
      </w:tr>
      <w:tr w:rsidR="00E718A9" w:rsidRPr="00E718A9" w14:paraId="7E585E2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3E53BD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94337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C35FDD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7949483</w:t>
            </w:r>
          </w:p>
        </w:tc>
      </w:tr>
      <w:tr w:rsidR="00E718A9" w:rsidRPr="00E718A9" w14:paraId="461CBE8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F20BC5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2967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5E6E64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7994168</w:t>
            </w:r>
          </w:p>
        </w:tc>
      </w:tr>
      <w:tr w:rsidR="00E718A9" w:rsidRPr="00E718A9" w14:paraId="529CA51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7C63C9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46831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B0FA79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7304664</w:t>
            </w:r>
          </w:p>
        </w:tc>
      </w:tr>
      <w:tr w:rsidR="00E718A9" w:rsidRPr="00E718A9" w14:paraId="7524D60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774D5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215539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1DEA32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985711</w:t>
            </w:r>
          </w:p>
        </w:tc>
      </w:tr>
      <w:tr w:rsidR="00E718A9" w:rsidRPr="00E718A9" w14:paraId="1A94907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1335E0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019749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AAAEEB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607798</w:t>
            </w:r>
          </w:p>
        </w:tc>
      </w:tr>
      <w:tr w:rsidR="00E718A9" w:rsidRPr="00E718A9" w14:paraId="1467B29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077D31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07437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FEAF93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6523281</w:t>
            </w:r>
          </w:p>
        </w:tc>
      </w:tr>
      <w:tr w:rsidR="00E718A9" w:rsidRPr="00E718A9" w14:paraId="098AF1E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93AE4C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63274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367A0A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5145987</w:t>
            </w:r>
          </w:p>
        </w:tc>
      </w:tr>
      <w:tr w:rsidR="00E718A9" w:rsidRPr="00E718A9" w14:paraId="1E4EB69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6EC61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720324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EB3444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512743</w:t>
            </w:r>
          </w:p>
        </w:tc>
      </w:tr>
      <w:tr w:rsidR="00E718A9" w:rsidRPr="00E718A9" w14:paraId="258B56D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CBFF9E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46836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BE1EE9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145931</w:t>
            </w:r>
          </w:p>
        </w:tc>
      </w:tr>
      <w:tr w:rsidR="00E718A9" w:rsidRPr="00E718A9" w14:paraId="4480D76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D8E9E3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67121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3587B5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969687</w:t>
            </w:r>
          </w:p>
        </w:tc>
      </w:tr>
      <w:tr w:rsidR="00E718A9" w:rsidRPr="00E718A9" w14:paraId="054F626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DD37A1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00622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5003DC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3249124</w:t>
            </w:r>
          </w:p>
        </w:tc>
      </w:tr>
      <w:tr w:rsidR="00E718A9" w:rsidRPr="00E718A9" w14:paraId="132A837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17DB73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368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EEBB27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3219715</w:t>
            </w:r>
          </w:p>
        </w:tc>
      </w:tr>
      <w:tr w:rsidR="00E718A9" w:rsidRPr="00E718A9" w14:paraId="58265BB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102D00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11723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3F2E41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752008</w:t>
            </w:r>
          </w:p>
        </w:tc>
      </w:tr>
      <w:tr w:rsidR="00E718A9" w:rsidRPr="00E718A9" w14:paraId="318F326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2996F3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57214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34D8FB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824323</w:t>
            </w:r>
          </w:p>
        </w:tc>
      </w:tr>
      <w:tr w:rsidR="00E718A9" w:rsidRPr="00E718A9" w14:paraId="19EA978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D8E5C5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4429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97A0A5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201085</w:t>
            </w:r>
          </w:p>
        </w:tc>
      </w:tr>
      <w:tr w:rsidR="00E718A9" w:rsidRPr="00E718A9" w14:paraId="4587330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7C4B2B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43946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008328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1628904</w:t>
            </w:r>
          </w:p>
        </w:tc>
      </w:tr>
      <w:tr w:rsidR="00E718A9" w:rsidRPr="00E718A9" w14:paraId="3E1E860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EBE0A3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31541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B9A6B9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1872033</w:t>
            </w:r>
          </w:p>
        </w:tc>
      </w:tr>
      <w:tr w:rsidR="00E718A9" w:rsidRPr="00E718A9" w14:paraId="2907841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40986C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46556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C8442E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1288566</w:t>
            </w:r>
          </w:p>
        </w:tc>
      </w:tr>
      <w:tr w:rsidR="00E718A9" w:rsidRPr="00E718A9" w14:paraId="7720C61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064317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8113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ECA6F6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1448578</w:t>
            </w:r>
          </w:p>
        </w:tc>
      </w:tr>
      <w:tr w:rsidR="00E718A9" w:rsidRPr="00E718A9" w14:paraId="36A0AA0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F5B597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67531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E84C5B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714989</w:t>
            </w:r>
          </w:p>
        </w:tc>
      </w:tr>
      <w:tr w:rsidR="00E718A9" w:rsidRPr="00E718A9" w14:paraId="5A7CC0E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CA7DE7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721028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F0EEBE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0535136</w:t>
            </w:r>
          </w:p>
        </w:tc>
      </w:tr>
      <w:tr w:rsidR="00E718A9" w:rsidRPr="00E718A9" w14:paraId="793F824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F0047E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3411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8D39D1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694381</w:t>
            </w:r>
          </w:p>
        </w:tc>
      </w:tr>
      <w:tr w:rsidR="00E718A9" w:rsidRPr="00E718A9" w14:paraId="3AECC44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474E93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85240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42357D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607952</w:t>
            </w:r>
          </w:p>
        </w:tc>
      </w:tr>
      <w:tr w:rsidR="00E718A9" w:rsidRPr="00E718A9" w14:paraId="0ECBE6B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833432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571198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1A3AA5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349368</w:t>
            </w:r>
          </w:p>
        </w:tc>
      </w:tr>
      <w:tr w:rsidR="00E718A9" w:rsidRPr="00E718A9" w14:paraId="6498EC4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F5FAD8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2530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491488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8517509</w:t>
            </w:r>
          </w:p>
        </w:tc>
      </w:tr>
      <w:tr w:rsidR="00E718A9" w:rsidRPr="00E718A9" w14:paraId="2BD666B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9ADAD0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890137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6D3865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7065199</w:t>
            </w:r>
          </w:p>
        </w:tc>
      </w:tr>
      <w:tr w:rsidR="00E718A9" w:rsidRPr="00E718A9" w14:paraId="5C9A2DC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B2E641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7179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DC2FE1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216583</w:t>
            </w:r>
          </w:p>
        </w:tc>
      </w:tr>
      <w:tr w:rsidR="00E718A9" w:rsidRPr="00E718A9" w14:paraId="7B2B56D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1DB872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91930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DDBFAA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582809</w:t>
            </w:r>
          </w:p>
        </w:tc>
      </w:tr>
      <w:tr w:rsidR="00E718A9" w:rsidRPr="00E718A9" w14:paraId="5913000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B0751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98435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487CEB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6018554</w:t>
            </w:r>
          </w:p>
        </w:tc>
      </w:tr>
      <w:tr w:rsidR="00E718A9" w:rsidRPr="00E718A9" w14:paraId="1029F16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8F4DE7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09995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5065CF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538777</w:t>
            </w:r>
          </w:p>
        </w:tc>
      </w:tr>
      <w:tr w:rsidR="00E718A9" w:rsidRPr="00E718A9" w14:paraId="2DCFEB8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41F161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0767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79F857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5567149</w:t>
            </w:r>
          </w:p>
        </w:tc>
      </w:tr>
      <w:tr w:rsidR="00E718A9" w:rsidRPr="00E718A9" w14:paraId="1A73746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C8BE7A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55261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E428EF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5564678</w:t>
            </w:r>
          </w:p>
        </w:tc>
      </w:tr>
      <w:tr w:rsidR="00E718A9" w:rsidRPr="00E718A9" w14:paraId="4A55FFAF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A45184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8944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7C1A14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600403</w:t>
            </w:r>
          </w:p>
        </w:tc>
      </w:tr>
      <w:tr w:rsidR="00E718A9" w:rsidRPr="00E718A9" w14:paraId="3BBE333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03EA7F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10200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EBE0B2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167032</w:t>
            </w:r>
          </w:p>
        </w:tc>
      </w:tr>
      <w:tr w:rsidR="00E718A9" w:rsidRPr="00E718A9" w14:paraId="56543C3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ABF248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90452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1E9830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195834</w:t>
            </w:r>
          </w:p>
        </w:tc>
      </w:tr>
      <w:tr w:rsidR="00E718A9" w:rsidRPr="00E718A9" w14:paraId="4235AE2F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8961AC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59394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18E7BF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3915017</w:t>
            </w:r>
          </w:p>
        </w:tc>
      </w:tr>
      <w:tr w:rsidR="00E718A9" w:rsidRPr="00E718A9" w14:paraId="36A430A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0680E8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67403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3030A0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3848243</w:t>
            </w:r>
          </w:p>
        </w:tc>
      </w:tr>
      <w:tr w:rsidR="00E718A9" w:rsidRPr="00E718A9" w14:paraId="5CA3981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3EAE0B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302997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4BB9DD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4024506</w:t>
            </w:r>
          </w:p>
        </w:tc>
      </w:tr>
      <w:tr w:rsidR="00E718A9" w:rsidRPr="00E718A9" w14:paraId="11F96ED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B0DEFB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8080759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0B1042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3938178</w:t>
            </w:r>
          </w:p>
        </w:tc>
      </w:tr>
      <w:tr w:rsidR="00E718A9" w:rsidRPr="00E718A9" w14:paraId="47230EBA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91DEEB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691357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C5AEC2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3209399</w:t>
            </w:r>
          </w:p>
        </w:tc>
      </w:tr>
      <w:tr w:rsidR="00E718A9" w:rsidRPr="00E718A9" w14:paraId="05DCF49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6F8DEF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74872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48FA5E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2847971</w:t>
            </w:r>
          </w:p>
        </w:tc>
      </w:tr>
      <w:tr w:rsidR="00E718A9" w:rsidRPr="00E718A9" w14:paraId="1F7971C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89F7AD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rs477174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937DF2B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2114981</w:t>
            </w:r>
          </w:p>
        </w:tc>
      </w:tr>
      <w:tr w:rsidR="00E718A9" w:rsidRPr="00E718A9" w14:paraId="7D818368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0DB9A1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84116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6971806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944334</w:t>
            </w:r>
          </w:p>
        </w:tc>
      </w:tr>
      <w:tr w:rsidR="00E718A9" w:rsidRPr="00E718A9" w14:paraId="0CECDA5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C9B15D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332136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4A1595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44842</w:t>
            </w:r>
          </w:p>
        </w:tc>
      </w:tr>
      <w:tr w:rsidR="00E718A9" w:rsidRPr="00E718A9" w14:paraId="1A74E73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580E18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482098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C5881B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302233</w:t>
            </w:r>
          </w:p>
        </w:tc>
      </w:tr>
      <w:tr w:rsidR="00E718A9" w:rsidRPr="00E718A9" w14:paraId="6BD8237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1D77A4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64777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279F5D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1044387</w:t>
            </w:r>
          </w:p>
        </w:tc>
      </w:tr>
      <w:tr w:rsidR="00E718A9" w:rsidRPr="00E718A9" w14:paraId="50FA220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DD5BCE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04353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BBD1C7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965728</w:t>
            </w:r>
          </w:p>
        </w:tc>
      </w:tr>
      <w:tr w:rsidR="00E718A9" w:rsidRPr="00E718A9" w14:paraId="15E416C1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6F838E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270056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BAB4E35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547241</w:t>
            </w:r>
          </w:p>
        </w:tc>
      </w:tr>
      <w:tr w:rsidR="00E718A9" w:rsidRPr="00E718A9" w14:paraId="1D21651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A49B93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4621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9542BC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554954</w:t>
            </w:r>
          </w:p>
        </w:tc>
      </w:tr>
      <w:tr w:rsidR="00E718A9" w:rsidRPr="00E718A9" w14:paraId="22462E4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52FE25F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14829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90C272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0185438</w:t>
            </w:r>
          </w:p>
        </w:tc>
      </w:tr>
      <w:tr w:rsidR="00E718A9" w:rsidRPr="00E718A9" w14:paraId="13B483D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96A14F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138638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5B3F46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999123</w:t>
            </w:r>
          </w:p>
        </w:tc>
      </w:tr>
      <w:tr w:rsidR="00E718A9" w:rsidRPr="00E718A9" w14:paraId="42E68F5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F338AC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30537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75FD7C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65181</w:t>
            </w:r>
          </w:p>
        </w:tc>
      </w:tr>
      <w:tr w:rsidR="00E718A9" w:rsidRPr="00E718A9" w14:paraId="4DC7CD0E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215DB78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78572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B913C6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639888</w:t>
            </w:r>
          </w:p>
        </w:tc>
      </w:tr>
      <w:tr w:rsidR="00E718A9" w:rsidRPr="00E718A9" w14:paraId="1B4EB747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512796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6173559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0C89D7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345815</w:t>
            </w:r>
          </w:p>
        </w:tc>
      </w:tr>
      <w:tr w:rsidR="00E718A9" w:rsidRPr="00E718A9" w14:paraId="06A8F69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5D9E3B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930966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302349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915145</w:t>
            </w:r>
          </w:p>
        </w:tc>
      </w:tr>
      <w:tr w:rsidR="00E718A9" w:rsidRPr="00E718A9" w14:paraId="06D94C69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B083E3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583765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646D80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676077</w:t>
            </w:r>
          </w:p>
        </w:tc>
      </w:tr>
      <w:tr w:rsidR="00E718A9" w:rsidRPr="00E718A9" w14:paraId="1974162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955102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641212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F598C9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687875</w:t>
            </w:r>
          </w:p>
        </w:tc>
      </w:tr>
      <w:tr w:rsidR="00E718A9" w:rsidRPr="00E718A9" w14:paraId="2883732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58211E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14752106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9F5DF4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552915</w:t>
            </w:r>
          </w:p>
        </w:tc>
      </w:tr>
      <w:tr w:rsidR="00E718A9" w:rsidRPr="00E718A9" w14:paraId="291AEA45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5E52FC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751317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467B1C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276761</w:t>
            </w:r>
          </w:p>
        </w:tc>
      </w:tr>
      <w:tr w:rsidR="00E718A9" w:rsidRPr="00E718A9" w14:paraId="5AC11C43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89A128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865342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9C5F7D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810326</w:t>
            </w:r>
          </w:p>
        </w:tc>
      </w:tr>
      <w:tr w:rsidR="00E718A9" w:rsidRPr="00E718A9" w14:paraId="669E8E34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D66228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225023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247C6B3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999925</w:t>
            </w:r>
          </w:p>
        </w:tc>
      </w:tr>
      <w:tr w:rsidR="00E718A9" w:rsidRPr="00E718A9" w14:paraId="1FDCBFAC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BC23E2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5643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5D823A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949822</w:t>
            </w:r>
          </w:p>
        </w:tc>
      </w:tr>
      <w:tr w:rsidR="00E718A9" w:rsidRPr="00E718A9" w14:paraId="2BC7ADE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2B1E294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37875467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D4E3157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94269</w:t>
            </w:r>
          </w:p>
        </w:tc>
      </w:tr>
      <w:tr w:rsidR="00E718A9" w:rsidRPr="00E718A9" w14:paraId="08C016F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6671B7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858271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C96301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388013</w:t>
            </w:r>
          </w:p>
        </w:tc>
      </w:tr>
      <w:tr w:rsidR="00E718A9" w:rsidRPr="00E718A9" w14:paraId="5C285E20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C3C9F3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279227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CB523B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190833</w:t>
            </w:r>
          </w:p>
        </w:tc>
      </w:tr>
      <w:tr w:rsidR="00E718A9" w:rsidRPr="00E718A9" w14:paraId="2898042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3AFDD6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35846993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CCC66FE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018989</w:t>
            </w:r>
          </w:p>
        </w:tc>
      </w:tr>
      <w:tr w:rsidR="00E718A9" w:rsidRPr="00E718A9" w14:paraId="49E12CF6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6AE50D62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46592304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03F5D0A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6650486</w:t>
            </w:r>
          </w:p>
        </w:tc>
      </w:tr>
      <w:tr w:rsidR="00E718A9" w:rsidRPr="00E718A9" w14:paraId="7C3EB63D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5E86BB99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1054428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1D7BB70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6571583</w:t>
            </w:r>
          </w:p>
        </w:tc>
      </w:tr>
      <w:tr w:rsidR="00E718A9" w:rsidRPr="00E718A9" w14:paraId="29B7585B" w14:textId="77777777" w:rsidTr="00544789">
        <w:trPr>
          <w:trHeight w:val="309"/>
          <w:jc w:val="center"/>
        </w:trPr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CE23A6C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s73140000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DE8093D" w14:textId="77777777" w:rsidR="00E718A9" w:rsidRPr="00E718A9" w:rsidRDefault="00E718A9" w:rsidP="001A79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718A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5626919</w:t>
            </w:r>
          </w:p>
        </w:tc>
      </w:tr>
    </w:tbl>
    <w:p w14:paraId="4B21800A" w14:textId="77777777" w:rsidR="00EF7FF4" w:rsidRPr="00E718A9" w:rsidRDefault="00EF7FF4" w:rsidP="00E718A9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</w:p>
    <w:sectPr w:rsidR="00EF7FF4" w:rsidRPr="00E71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A9"/>
    <w:rsid w:val="0001082A"/>
    <w:rsid w:val="000450EF"/>
    <w:rsid w:val="000D5D34"/>
    <w:rsid w:val="0010287E"/>
    <w:rsid w:val="001A79CA"/>
    <w:rsid w:val="001D3384"/>
    <w:rsid w:val="001F5844"/>
    <w:rsid w:val="00236B48"/>
    <w:rsid w:val="002527B4"/>
    <w:rsid w:val="002601D9"/>
    <w:rsid w:val="00265355"/>
    <w:rsid w:val="002B119C"/>
    <w:rsid w:val="0033655C"/>
    <w:rsid w:val="003F5F6A"/>
    <w:rsid w:val="00475C1A"/>
    <w:rsid w:val="004F40FC"/>
    <w:rsid w:val="00544789"/>
    <w:rsid w:val="005628F0"/>
    <w:rsid w:val="00565260"/>
    <w:rsid w:val="00582163"/>
    <w:rsid w:val="005B7C3E"/>
    <w:rsid w:val="005C5DB9"/>
    <w:rsid w:val="006710D6"/>
    <w:rsid w:val="006905A5"/>
    <w:rsid w:val="006A38CB"/>
    <w:rsid w:val="006C2837"/>
    <w:rsid w:val="006F0AD8"/>
    <w:rsid w:val="0077209E"/>
    <w:rsid w:val="007804F0"/>
    <w:rsid w:val="007C3F5F"/>
    <w:rsid w:val="007D695A"/>
    <w:rsid w:val="008D676A"/>
    <w:rsid w:val="00900276"/>
    <w:rsid w:val="0095550A"/>
    <w:rsid w:val="00A7365B"/>
    <w:rsid w:val="00AA462D"/>
    <w:rsid w:val="00B46A79"/>
    <w:rsid w:val="00C34AE7"/>
    <w:rsid w:val="00C52C85"/>
    <w:rsid w:val="00CA4943"/>
    <w:rsid w:val="00D36EEE"/>
    <w:rsid w:val="00D93671"/>
    <w:rsid w:val="00DB0C02"/>
    <w:rsid w:val="00DB7F10"/>
    <w:rsid w:val="00DE35EC"/>
    <w:rsid w:val="00DF4F1C"/>
    <w:rsid w:val="00E46569"/>
    <w:rsid w:val="00E671BB"/>
    <w:rsid w:val="00E718A9"/>
    <w:rsid w:val="00E74169"/>
    <w:rsid w:val="00EB322C"/>
    <w:rsid w:val="00EC38B3"/>
    <w:rsid w:val="00EF7FF4"/>
    <w:rsid w:val="00F069D1"/>
    <w:rsid w:val="00FB373C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84619"/>
  <w15:chartTrackingRefBased/>
  <w15:docId w15:val="{AD4380D2-7D98-6643-94A3-23C62F1B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8A9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710D6"/>
    <w:pPr>
      <w:keepNext/>
      <w:keepLines/>
      <w:spacing w:beforeLines="100" w:before="100" w:afterLines="100" w:after="100" w:line="400" w:lineRule="exact"/>
      <w:jc w:val="left"/>
      <w:outlineLvl w:val="0"/>
    </w:pPr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1"/>
    </w:pPr>
    <w:rPr>
      <w:rFonts w:ascii="Times New Roman" w:eastAsia="宋体" w:hAnsi="Times New Roman" w:cs="Times New Roman (标题 CS)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2"/>
    </w:pPr>
    <w:rPr>
      <w:rFonts w:ascii="Times New Roman" w:eastAsia="宋体" w:hAnsi="Times New Roman" w:cs="Times New Roman (正文 CS 字体)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0D6"/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710D6"/>
    <w:rPr>
      <w:rFonts w:ascii="Times New Roman" w:eastAsia="宋体" w:hAnsi="Times New Roman" w:cs="Times New Roman (标题 CS)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710D6"/>
    <w:rPr>
      <w:rFonts w:ascii="Times New Roman" w:eastAsia="宋体" w:hAnsi="Times New Roman" w:cs="Times New Roman (正文 CS 字体)"/>
      <w:b/>
      <w:bCs/>
      <w:sz w:val="28"/>
      <w:szCs w:val="32"/>
    </w:rPr>
  </w:style>
  <w:style w:type="table" w:customStyle="1" w:styleId="a3">
    <w:name w:val="三线表"/>
    <w:basedOn w:val="a1"/>
    <w:uiPriority w:val="99"/>
    <w:rsid w:val="00EB32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1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515</dc:creator>
  <cp:keywords/>
  <dc:description/>
  <cp:lastModifiedBy>M19515</cp:lastModifiedBy>
  <cp:revision>6</cp:revision>
  <dcterms:created xsi:type="dcterms:W3CDTF">2025-10-03T09:42:00Z</dcterms:created>
  <dcterms:modified xsi:type="dcterms:W3CDTF">2025-10-05T03:14:00Z</dcterms:modified>
</cp:coreProperties>
</file>